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AC729" w14:textId="77777777" w:rsidR="00F91781" w:rsidRDefault="00966393" w:rsidP="0096639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hanges </w:t>
      </w:r>
      <w:r w:rsidR="00F91781">
        <w:rPr>
          <w:rFonts w:ascii="Times New Roman" w:hAnsi="Times New Roman" w:cs="Times New Roman"/>
          <w:b/>
          <w:bCs/>
        </w:rPr>
        <w:t>based on free-text suggestions during the first round of the eDelphi study</w:t>
      </w:r>
    </w:p>
    <w:p w14:paraId="6971C261" w14:textId="77777777" w:rsidR="00F91781" w:rsidRDefault="00F91781" w:rsidP="0096639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528DDEB" w14:textId="02F76F34" w:rsidR="00451CCA" w:rsidRPr="00966393" w:rsidRDefault="00451CCA" w:rsidP="00966393">
      <w:pPr>
        <w:spacing w:line="480" w:lineRule="auto"/>
        <w:rPr>
          <w:rFonts w:ascii="Times New Roman" w:hAnsi="Times New Roman" w:cs="Times New Roman"/>
          <w:b/>
          <w:bCs/>
        </w:rPr>
      </w:pPr>
      <w:r w:rsidRPr="00966393">
        <w:rPr>
          <w:rFonts w:ascii="Times New Roman" w:hAnsi="Times New Roman" w:cs="Times New Roman"/>
          <w:b/>
          <w:bCs/>
        </w:rPr>
        <w:t>Avoiding Ambiguity</w:t>
      </w:r>
    </w:p>
    <w:p w14:paraId="092A5ED5" w14:textId="77777777" w:rsidR="00451CCA" w:rsidRPr="00966393" w:rsidRDefault="00451CCA" w:rsidP="00966393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66393">
        <w:rPr>
          <w:rFonts w:ascii="Times New Roman" w:hAnsi="Times New Roman" w:cs="Times New Roman"/>
          <w:sz w:val="24"/>
          <w:szCs w:val="24"/>
          <w:shd w:val="clear" w:color="auto" w:fill="FFFFFF"/>
        </w:rPr>
        <w:t>Removal of all response options that started with ‘very’ thus reducing the number of possible options to three (e.g., accurate, partially accurate, inaccurate).</w:t>
      </w:r>
    </w:p>
    <w:p w14:paraId="3984CC80" w14:textId="77777777" w:rsidR="00451CCA" w:rsidRPr="00966393" w:rsidRDefault="00451CCA" w:rsidP="00966393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66393">
        <w:rPr>
          <w:rFonts w:ascii="Times New Roman" w:hAnsi="Times New Roman" w:cs="Times New Roman"/>
          <w:sz w:val="24"/>
          <w:szCs w:val="24"/>
        </w:rPr>
        <w:t>The phrase ‘free of error’ was replaced with ‘accurate’ as the former was considered ambiguous.</w:t>
      </w:r>
      <w:r w:rsidRPr="009663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6A60A0A" w14:textId="77777777" w:rsidR="00451CCA" w:rsidRPr="00966393" w:rsidRDefault="00451CCA" w:rsidP="0096639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6393">
        <w:rPr>
          <w:rFonts w:ascii="Times New Roman" w:hAnsi="Times New Roman" w:cs="Times New Roman"/>
          <w:sz w:val="24"/>
          <w:szCs w:val="24"/>
        </w:rPr>
        <w:t>The term ‘accessible’ was removed from the definition of portability to avoid confusion with ‘accessibility’.</w:t>
      </w:r>
    </w:p>
    <w:p w14:paraId="1ADBFCAC" w14:textId="77777777" w:rsidR="00451CCA" w:rsidRPr="00966393" w:rsidRDefault="00451CCA" w:rsidP="00966393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66393">
        <w:rPr>
          <w:rFonts w:ascii="Times New Roman" w:hAnsi="Times New Roman" w:cs="Times New Roman"/>
          <w:sz w:val="24"/>
          <w:szCs w:val="24"/>
          <w:lang w:val="en-US"/>
        </w:rPr>
        <w:t>Words indicating frequency (e.g., occasionally) and quantity (e.g., few) were removed as these could convey different meanings.</w:t>
      </w:r>
    </w:p>
    <w:p w14:paraId="04792090" w14:textId="77777777" w:rsidR="00451CCA" w:rsidRPr="00966393" w:rsidRDefault="00451CCA" w:rsidP="00966393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6639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966393">
        <w:rPr>
          <w:rFonts w:ascii="Times New Roman" w:hAnsi="Times New Roman" w:cs="Times New Roman"/>
          <w:sz w:val="24"/>
          <w:szCs w:val="24"/>
        </w:rPr>
        <w:t>he phrase “partly interpretable” rather than the suggested “barely interpretable” was used to ensure uniformity with other dimensions.</w:t>
      </w:r>
    </w:p>
    <w:p w14:paraId="35E2F221" w14:textId="77777777" w:rsidR="00451CCA" w:rsidRPr="00966393" w:rsidRDefault="00451CCA" w:rsidP="00966393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6393">
        <w:rPr>
          <w:rFonts w:ascii="Times New Roman" w:hAnsi="Times New Roman" w:cs="Times New Roman"/>
          <w:sz w:val="24"/>
          <w:szCs w:val="24"/>
        </w:rPr>
        <w:t>‘Conformance’ was defined using simpler language to make it comprehensible to clinicians without informatics experience.</w:t>
      </w:r>
    </w:p>
    <w:p w14:paraId="1EE9AE49" w14:textId="7B4EE194" w:rsidR="005F3314" w:rsidRPr="00966393" w:rsidRDefault="005F3314" w:rsidP="00966393">
      <w:pPr>
        <w:spacing w:line="480" w:lineRule="auto"/>
        <w:rPr>
          <w:rFonts w:ascii="Times New Roman" w:hAnsi="Times New Roman" w:cs="Times New Roman"/>
          <w:b/>
          <w:bCs/>
        </w:rPr>
      </w:pPr>
      <w:r w:rsidRPr="00966393">
        <w:rPr>
          <w:rFonts w:ascii="Times New Roman" w:hAnsi="Times New Roman" w:cs="Times New Roman"/>
          <w:b/>
          <w:bCs/>
        </w:rPr>
        <w:t>Relatable Examples</w:t>
      </w:r>
    </w:p>
    <w:p w14:paraId="3684D73F" w14:textId="77777777" w:rsidR="005F3314" w:rsidRPr="00966393" w:rsidRDefault="005F3314" w:rsidP="00966393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6393">
        <w:rPr>
          <w:rFonts w:ascii="Times New Roman" w:hAnsi="Times New Roman" w:cs="Times New Roman"/>
          <w:sz w:val="24"/>
          <w:szCs w:val="24"/>
        </w:rPr>
        <w:t>‘Transfer requiring printing on paper’ was included as an example of ‘unportable’ information</w:t>
      </w:r>
    </w:p>
    <w:p w14:paraId="214256E4" w14:textId="77777777" w:rsidR="005F3314" w:rsidRPr="00966393" w:rsidRDefault="005F3314" w:rsidP="00966393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6393">
        <w:rPr>
          <w:rFonts w:ascii="Times New Roman" w:hAnsi="Times New Roman" w:cs="Times New Roman"/>
          <w:sz w:val="24"/>
          <w:szCs w:val="24"/>
        </w:rPr>
        <w:t>Diagnosis, monitoring, and treatment were included as examples of tasks under ‘relevance’.</w:t>
      </w:r>
    </w:p>
    <w:p w14:paraId="090C3BDA" w14:textId="77777777" w:rsidR="005F3314" w:rsidRPr="00966393" w:rsidRDefault="005F3314" w:rsidP="00966393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6393">
        <w:rPr>
          <w:rFonts w:ascii="Times New Roman" w:hAnsi="Times New Roman" w:cs="Times New Roman"/>
          <w:sz w:val="24"/>
          <w:szCs w:val="24"/>
        </w:rPr>
        <w:t>‘Access requiring phone call to IT department’ was re-assigned under ‘inaccessible’ information.</w:t>
      </w:r>
    </w:p>
    <w:p w14:paraId="3560D790" w14:textId="77777777" w:rsidR="005F3314" w:rsidRPr="00966393" w:rsidRDefault="005F3314" w:rsidP="00966393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6393">
        <w:rPr>
          <w:rFonts w:ascii="Times New Roman" w:hAnsi="Times New Roman" w:cs="Times New Roman"/>
          <w:sz w:val="24"/>
          <w:szCs w:val="24"/>
        </w:rPr>
        <w:t>Two-factor authentication, smart card, and role-based access were included as examples of ‘secure’ information.</w:t>
      </w:r>
    </w:p>
    <w:p w14:paraId="5F3A8015" w14:textId="77777777" w:rsidR="005F3314" w:rsidRPr="00966393" w:rsidRDefault="005F3314" w:rsidP="00966393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6393">
        <w:rPr>
          <w:rFonts w:ascii="Times New Roman" w:hAnsi="Times New Roman" w:cs="Times New Roman"/>
          <w:sz w:val="24"/>
          <w:szCs w:val="24"/>
        </w:rPr>
        <w:lastRenderedPageBreak/>
        <w:t>Examples for ‘timeliness’ were changed to reflect the validity of information in the system.</w:t>
      </w:r>
    </w:p>
    <w:p w14:paraId="62509E7D" w14:textId="77777777" w:rsidR="005F3314" w:rsidRPr="00966393" w:rsidRDefault="005F3314" w:rsidP="00966393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6393">
        <w:rPr>
          <w:rFonts w:ascii="Times New Roman" w:hAnsi="Times New Roman" w:cs="Times New Roman"/>
          <w:sz w:val="24"/>
          <w:szCs w:val="24"/>
        </w:rPr>
        <w:t>Examples of presentation format were included under ‘conformance’ and ‘consistency’.</w:t>
      </w:r>
    </w:p>
    <w:p w14:paraId="49DCFAB9" w14:textId="77777777" w:rsidR="005F3314" w:rsidRPr="00966393" w:rsidRDefault="005F3314" w:rsidP="00966393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6393">
        <w:rPr>
          <w:rFonts w:ascii="Times New Roman" w:hAnsi="Times New Roman" w:cs="Times New Roman"/>
          <w:sz w:val="24"/>
          <w:szCs w:val="24"/>
        </w:rPr>
        <w:t>Drop-down options and free text were included as examples of structured and unstructured information.</w:t>
      </w:r>
    </w:p>
    <w:p w14:paraId="3D8B78D4" w14:textId="77777777" w:rsidR="005F3314" w:rsidRPr="00966393" w:rsidRDefault="005F3314" w:rsidP="00966393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6393">
        <w:rPr>
          <w:rFonts w:ascii="Times New Roman" w:hAnsi="Times New Roman" w:cs="Times New Roman"/>
          <w:sz w:val="24"/>
          <w:szCs w:val="24"/>
        </w:rPr>
        <w:t>Community level of healthcare was included under ‘portability’.</w:t>
      </w:r>
    </w:p>
    <w:p w14:paraId="2AA72CE4" w14:textId="77777777" w:rsidR="005F3314" w:rsidRPr="00966393" w:rsidRDefault="005F3314" w:rsidP="00966393">
      <w:pPr>
        <w:pStyle w:val="ListParagraph"/>
        <w:numPr>
          <w:ilvl w:val="0"/>
          <w:numId w:val="2"/>
        </w:num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6393">
        <w:rPr>
          <w:rFonts w:ascii="Times New Roman" w:hAnsi="Times New Roman" w:cs="Times New Roman"/>
          <w:sz w:val="24"/>
          <w:szCs w:val="24"/>
        </w:rPr>
        <w:t>Examples were included in each response option rather than in the question to make it easier to differentiate between options.</w:t>
      </w:r>
    </w:p>
    <w:p w14:paraId="3C0941FE" w14:textId="1C30E1C1" w:rsidR="00417F5A" w:rsidRPr="00966393" w:rsidRDefault="00417F5A" w:rsidP="00966393">
      <w:pPr>
        <w:spacing w:line="480" w:lineRule="auto"/>
        <w:rPr>
          <w:rFonts w:ascii="Times New Roman" w:hAnsi="Times New Roman" w:cs="Times New Roman"/>
          <w:b/>
          <w:bCs/>
        </w:rPr>
      </w:pPr>
      <w:r w:rsidRPr="00966393">
        <w:rPr>
          <w:rFonts w:ascii="Times New Roman" w:hAnsi="Times New Roman" w:cs="Times New Roman"/>
          <w:b/>
          <w:bCs/>
        </w:rPr>
        <w:t>Renaming Dimensions</w:t>
      </w:r>
    </w:p>
    <w:p w14:paraId="224DC966" w14:textId="77777777" w:rsidR="00417F5A" w:rsidRPr="00966393" w:rsidRDefault="00417F5A" w:rsidP="00966393">
      <w:pPr>
        <w:pStyle w:val="ListParagraph"/>
        <w:numPr>
          <w:ilvl w:val="0"/>
          <w:numId w:val="3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66393">
        <w:rPr>
          <w:rFonts w:ascii="Times New Roman" w:hAnsi="Times New Roman" w:cs="Times New Roman"/>
          <w:sz w:val="24"/>
          <w:szCs w:val="24"/>
          <w:shd w:val="clear" w:color="auto" w:fill="FFFFFF"/>
        </w:rPr>
        <w:t>‘Searchability’ was introduced to account for the ease of locating needed information in the DHTs.</w:t>
      </w:r>
    </w:p>
    <w:p w14:paraId="1D341504" w14:textId="77777777" w:rsidR="00417F5A" w:rsidRPr="00966393" w:rsidRDefault="00417F5A" w:rsidP="00966393">
      <w:pPr>
        <w:pStyle w:val="ListParagraph"/>
        <w:numPr>
          <w:ilvl w:val="0"/>
          <w:numId w:val="3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66393">
        <w:rPr>
          <w:rFonts w:ascii="Times New Roman" w:hAnsi="Times New Roman" w:cs="Times New Roman"/>
          <w:sz w:val="24"/>
          <w:szCs w:val="24"/>
          <w:shd w:val="clear" w:color="auto" w:fill="FFFFFF"/>
        </w:rPr>
        <w:t>‘Timeliness’ was renamed as ‘currency’.</w:t>
      </w:r>
    </w:p>
    <w:p w14:paraId="7216EE73" w14:textId="77777777" w:rsidR="00417F5A" w:rsidRPr="00966393" w:rsidRDefault="00417F5A" w:rsidP="00966393">
      <w:pPr>
        <w:pStyle w:val="ListParagraph"/>
        <w:numPr>
          <w:ilvl w:val="0"/>
          <w:numId w:val="3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663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‘Provenance’ was renamed as ‘trustworthiness’ to make it more comprehensible to clinicians without informatics background. </w:t>
      </w:r>
    </w:p>
    <w:p w14:paraId="74C6B439" w14:textId="77777777" w:rsidR="00417F5A" w:rsidRPr="00966393" w:rsidRDefault="00417F5A" w:rsidP="00966393">
      <w:pPr>
        <w:pStyle w:val="ListParagraph"/>
        <w:numPr>
          <w:ilvl w:val="0"/>
          <w:numId w:val="3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663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‘Consistency’ was renamed ‘consistency of presentation’ to remove ambiguity. </w:t>
      </w:r>
    </w:p>
    <w:p w14:paraId="05FCF80E" w14:textId="77777777" w:rsidR="00417F5A" w:rsidRPr="00966393" w:rsidRDefault="00417F5A" w:rsidP="00966393">
      <w:pPr>
        <w:pStyle w:val="ListParagraph"/>
        <w:numPr>
          <w:ilvl w:val="0"/>
          <w:numId w:val="3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66393">
        <w:rPr>
          <w:rFonts w:ascii="Times New Roman" w:hAnsi="Times New Roman" w:cs="Times New Roman"/>
          <w:sz w:val="24"/>
          <w:szCs w:val="24"/>
        </w:rPr>
        <w:t>‘Interpretability’ was retained rather than the suggested ‘comprehensibility’ and ‘information clarity’ because healthcare professionals are likely to be more familiar with interpretation of information (e.g., lab results).</w:t>
      </w:r>
    </w:p>
    <w:p w14:paraId="54C4E29D" w14:textId="77777777" w:rsidR="00417F5A" w:rsidRPr="00966393" w:rsidRDefault="00417F5A" w:rsidP="00966393">
      <w:pPr>
        <w:pStyle w:val="ListParagraph"/>
        <w:numPr>
          <w:ilvl w:val="0"/>
          <w:numId w:val="3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66393">
        <w:rPr>
          <w:rFonts w:ascii="Times New Roman" w:hAnsi="Times New Roman" w:cs="Times New Roman"/>
          <w:sz w:val="24"/>
          <w:szCs w:val="24"/>
        </w:rPr>
        <w:t>‘Inconsistent’ was not used instead of ‘implausible’ as suggested because it might create confusion with ‘consistency’.</w:t>
      </w:r>
    </w:p>
    <w:p w14:paraId="20367D59" w14:textId="77777777" w:rsidR="00417F5A" w:rsidRPr="00966393" w:rsidRDefault="00417F5A" w:rsidP="00966393">
      <w:pPr>
        <w:pStyle w:val="ListParagraph"/>
        <w:numPr>
          <w:ilvl w:val="0"/>
          <w:numId w:val="3"/>
        </w:num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66393">
        <w:rPr>
          <w:rFonts w:ascii="Times New Roman" w:hAnsi="Times New Roman" w:cs="Times New Roman"/>
          <w:sz w:val="24"/>
          <w:szCs w:val="24"/>
        </w:rPr>
        <w:t>‘Portability’ was not changed to ‘interoperability’ as suggested because ‘portability’ describes an attribute of information while ‘interoperability’ describes the attribute of a digital system.</w:t>
      </w:r>
    </w:p>
    <w:p w14:paraId="7EE13F7E" w14:textId="4ADCCB8C" w:rsidR="00417F5A" w:rsidRPr="00966393" w:rsidRDefault="00966393" w:rsidP="00966393">
      <w:pPr>
        <w:spacing w:line="480" w:lineRule="auto"/>
        <w:rPr>
          <w:rFonts w:ascii="Times New Roman" w:hAnsi="Times New Roman" w:cs="Times New Roman"/>
          <w:b/>
          <w:bCs/>
        </w:rPr>
      </w:pPr>
      <w:r w:rsidRPr="00966393">
        <w:rPr>
          <w:rFonts w:ascii="Times New Roman" w:hAnsi="Times New Roman" w:cs="Times New Roman"/>
          <w:b/>
          <w:bCs/>
        </w:rPr>
        <w:t>Rephrasing for Clarity</w:t>
      </w:r>
    </w:p>
    <w:p w14:paraId="3C90EFC4" w14:textId="77777777" w:rsidR="00966393" w:rsidRPr="00966393" w:rsidRDefault="00966393" w:rsidP="00966393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6393">
        <w:rPr>
          <w:rFonts w:ascii="Times New Roman" w:hAnsi="Times New Roman" w:cs="Times New Roman"/>
          <w:i/>
          <w:iCs/>
          <w:sz w:val="24"/>
          <w:szCs w:val="24"/>
        </w:rPr>
        <w:lastRenderedPageBreak/>
        <w:t>‘</w:t>
      </w:r>
      <w:r w:rsidRPr="00966393">
        <w:rPr>
          <w:rFonts w:ascii="Times New Roman" w:hAnsi="Times New Roman" w:cs="Times New Roman"/>
          <w:sz w:val="24"/>
          <w:szCs w:val="24"/>
        </w:rPr>
        <w:t>Adverse event’ was replaced with explanation indicating likelihood and potential impact of inaccurate information on quality of care and patient safety.</w:t>
      </w:r>
    </w:p>
    <w:p w14:paraId="1F4B03CD" w14:textId="77777777" w:rsidR="00966393" w:rsidRPr="00966393" w:rsidRDefault="00966393" w:rsidP="00966393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6393">
        <w:rPr>
          <w:rFonts w:ascii="Times New Roman" w:hAnsi="Times New Roman" w:cs="Times New Roman"/>
          <w:sz w:val="24"/>
          <w:szCs w:val="24"/>
        </w:rPr>
        <w:t xml:space="preserve">Options for accuracy were rephrased to remove the </w:t>
      </w:r>
      <w:r w:rsidRPr="00966393">
        <w:rPr>
          <w:rFonts w:ascii="Times New Roman" w:hAnsi="Times New Roman" w:cs="Times New Roman"/>
          <w:sz w:val="24"/>
          <w:szCs w:val="24"/>
          <w:lang w:val="en-US"/>
        </w:rPr>
        <w:t>implicit assumption that data will directly impact care.</w:t>
      </w:r>
    </w:p>
    <w:p w14:paraId="1BDDA1E5" w14:textId="77777777" w:rsidR="00966393" w:rsidRPr="00966393" w:rsidRDefault="00966393" w:rsidP="00966393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6393">
        <w:rPr>
          <w:rFonts w:ascii="Times New Roman" w:hAnsi="Times New Roman" w:cs="Times New Roman"/>
          <w:sz w:val="24"/>
          <w:szCs w:val="24"/>
        </w:rPr>
        <w:t xml:space="preserve">‘Is no information missing?’ was rephrased to ‘Is any information missing?’ </w:t>
      </w:r>
    </w:p>
    <w:p w14:paraId="2098A08A" w14:textId="77777777" w:rsidR="00966393" w:rsidRPr="00966393" w:rsidRDefault="00966393" w:rsidP="00966393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6393">
        <w:rPr>
          <w:rFonts w:ascii="Times New Roman" w:hAnsi="Times New Roman" w:cs="Times New Roman"/>
          <w:sz w:val="24"/>
          <w:szCs w:val="24"/>
        </w:rPr>
        <w:t>‘Clinical decision’ was changed to ‘decision making’ which is more encompassing.</w:t>
      </w:r>
    </w:p>
    <w:p w14:paraId="1A539983" w14:textId="77777777" w:rsidR="00966393" w:rsidRPr="00966393" w:rsidRDefault="00966393" w:rsidP="00966393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6393">
        <w:rPr>
          <w:rFonts w:ascii="Times New Roman" w:hAnsi="Times New Roman" w:cs="Times New Roman"/>
          <w:sz w:val="24"/>
          <w:szCs w:val="24"/>
        </w:rPr>
        <w:t>‘Intended task’ was replaced with ‘patient care’ as the latter is all-encompassing.</w:t>
      </w:r>
    </w:p>
    <w:p w14:paraId="14350617" w14:textId="77777777" w:rsidR="00966393" w:rsidRPr="00966393" w:rsidRDefault="00966393" w:rsidP="00966393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6393">
        <w:rPr>
          <w:rFonts w:ascii="Times New Roman" w:hAnsi="Times New Roman" w:cs="Times New Roman"/>
          <w:sz w:val="24"/>
          <w:szCs w:val="24"/>
        </w:rPr>
        <w:t>Definitions of ‘maintainability’ and ‘security’ were rephrased to make them more explicit.</w:t>
      </w:r>
    </w:p>
    <w:p w14:paraId="51376F7B" w14:textId="77777777" w:rsidR="00966393" w:rsidRPr="00966393" w:rsidRDefault="00966393" w:rsidP="00966393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6393">
        <w:rPr>
          <w:rFonts w:ascii="Times New Roman" w:hAnsi="Times New Roman" w:cs="Times New Roman"/>
          <w:sz w:val="24"/>
          <w:szCs w:val="24"/>
        </w:rPr>
        <w:t>Transfer between different systems in addition to different levels of healthcare were included in the definition of ‘portability’.</w:t>
      </w:r>
    </w:p>
    <w:p w14:paraId="56BC9454" w14:textId="77777777" w:rsidR="00966393" w:rsidRPr="00966393" w:rsidRDefault="00966393" w:rsidP="00966393">
      <w:pPr>
        <w:pStyle w:val="ListParagraph"/>
        <w:numPr>
          <w:ilvl w:val="0"/>
          <w:numId w:val="4"/>
        </w:numPr>
        <w:spacing w:after="160"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966393">
        <w:rPr>
          <w:rFonts w:ascii="Times New Roman" w:hAnsi="Times New Roman" w:cs="Times New Roman"/>
          <w:sz w:val="24"/>
          <w:szCs w:val="24"/>
        </w:rPr>
        <w:t>‘Healthcare institutions’ was used instead of suggested ‘NHS Trust’ as the latter is specific to the UK.</w:t>
      </w:r>
    </w:p>
    <w:p w14:paraId="1379A3E3" w14:textId="77777777" w:rsidR="00966393" w:rsidRPr="00966393" w:rsidRDefault="00966393" w:rsidP="00966393">
      <w:pPr>
        <w:spacing w:line="480" w:lineRule="auto"/>
        <w:rPr>
          <w:rFonts w:ascii="Times New Roman" w:hAnsi="Times New Roman" w:cs="Times New Roman"/>
        </w:rPr>
      </w:pPr>
    </w:p>
    <w:sectPr w:rsidR="00966393" w:rsidRPr="009663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83045"/>
    <w:multiLevelType w:val="hybridMultilevel"/>
    <w:tmpl w:val="04FC879E"/>
    <w:lvl w:ilvl="0" w:tplc="A60462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A2F41"/>
    <w:multiLevelType w:val="hybridMultilevel"/>
    <w:tmpl w:val="30048C56"/>
    <w:lvl w:ilvl="0" w:tplc="33827C0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3424EE"/>
    <w:multiLevelType w:val="hybridMultilevel"/>
    <w:tmpl w:val="6DE0868A"/>
    <w:lvl w:ilvl="0" w:tplc="DCB6B5F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6C5102"/>
    <w:multiLevelType w:val="hybridMultilevel"/>
    <w:tmpl w:val="D3B0BDFA"/>
    <w:lvl w:ilvl="0" w:tplc="A6C434F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CCA"/>
    <w:rsid w:val="000668E8"/>
    <w:rsid w:val="000F019B"/>
    <w:rsid w:val="0014291D"/>
    <w:rsid w:val="002757FB"/>
    <w:rsid w:val="00374E12"/>
    <w:rsid w:val="00417F5A"/>
    <w:rsid w:val="00451CCA"/>
    <w:rsid w:val="005F3314"/>
    <w:rsid w:val="006E6E58"/>
    <w:rsid w:val="007D1021"/>
    <w:rsid w:val="0081184C"/>
    <w:rsid w:val="00830F57"/>
    <w:rsid w:val="009449AD"/>
    <w:rsid w:val="00966393"/>
    <w:rsid w:val="00AF784F"/>
    <w:rsid w:val="00C364CE"/>
    <w:rsid w:val="00C74CCD"/>
    <w:rsid w:val="00CF4CD3"/>
    <w:rsid w:val="00D227A3"/>
    <w:rsid w:val="00E418CA"/>
    <w:rsid w:val="00EE252D"/>
    <w:rsid w:val="00F91781"/>
    <w:rsid w:val="00F95D6C"/>
    <w:rsid w:val="00FB3B10"/>
    <w:rsid w:val="00FC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BB3E7"/>
  <w15:chartTrackingRefBased/>
  <w15:docId w15:val="{5CEA925A-8A13-AF4C-B734-6AE706A9F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1CCA"/>
    <w:pPr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cynthia Fadahunsi</dc:creator>
  <cp:keywords/>
  <dc:description/>
  <cp:lastModifiedBy>Marycynthia Fadahunsi</cp:lastModifiedBy>
  <cp:revision>1</cp:revision>
  <dcterms:created xsi:type="dcterms:W3CDTF">2022-10-09T22:46:00Z</dcterms:created>
  <dcterms:modified xsi:type="dcterms:W3CDTF">2022-10-09T23:17:00Z</dcterms:modified>
</cp:coreProperties>
</file>